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934" w:rsidRPr="00CB67FC" w:rsidRDefault="00F13934" w:rsidP="00631BC8">
      <w:pPr>
        <w:spacing w:after="0" w:line="240" w:lineRule="auto"/>
        <w:rPr>
          <w:rFonts w:ascii="Times New Roman" w:hAnsi="Times New Roman" w:cs="Times New Roman"/>
          <w:sz w:val="24"/>
          <w:lang w:eastAsia="ko-KR"/>
        </w:rPr>
      </w:pPr>
      <w:proofErr w:type="gramStart"/>
      <w:r w:rsidRPr="00CB67FC">
        <w:rPr>
          <w:rFonts w:ascii="Times New Roman" w:hAnsi="Times New Roman" w:cs="Times New Roman"/>
          <w:sz w:val="24"/>
          <w:lang w:eastAsia="ko-KR"/>
        </w:rPr>
        <w:t>S</w:t>
      </w:r>
      <w:r w:rsidR="00BB6875">
        <w:rPr>
          <w:rFonts w:ascii="Times New Roman" w:hAnsi="Times New Roman" w:cs="Times New Roman"/>
          <w:sz w:val="24"/>
          <w:lang w:eastAsia="ko-KR"/>
        </w:rPr>
        <w:t xml:space="preserve">5 </w:t>
      </w:r>
      <w:r w:rsidRPr="00CB67FC">
        <w:rPr>
          <w:rFonts w:ascii="Times New Roman" w:hAnsi="Times New Roman" w:cs="Times New Roman"/>
          <w:sz w:val="24"/>
          <w:lang w:eastAsia="ko-KR"/>
        </w:rPr>
        <w:t>Table.</w:t>
      </w:r>
      <w:proofErr w:type="gramEnd"/>
      <w:r w:rsidRPr="00CB67FC">
        <w:rPr>
          <w:rFonts w:ascii="Times New Roman" w:hAnsi="Times New Roman" w:cs="Times New Roman"/>
          <w:sz w:val="24"/>
          <w:lang w:eastAsia="ko-KR"/>
        </w:rPr>
        <w:t xml:space="preserve"> Mean intake of </w:t>
      </w:r>
      <w:r w:rsidR="00034F90" w:rsidRPr="00CB67FC">
        <w:rPr>
          <w:rFonts w:ascii="Times New Roman" w:hAnsi="Times New Roman" w:cs="Times New Roman"/>
          <w:sz w:val="24"/>
          <w:lang w:eastAsia="ko-KR"/>
        </w:rPr>
        <w:t xml:space="preserve">different types of protein </w:t>
      </w:r>
      <w:r w:rsidRPr="00CB67FC">
        <w:rPr>
          <w:rFonts w:ascii="Times New Roman" w:hAnsi="Times New Roman" w:cs="Times New Roman"/>
          <w:sz w:val="24"/>
          <w:lang w:eastAsia="ko-KR"/>
        </w:rPr>
        <w:t xml:space="preserve">in US children </w:t>
      </w:r>
      <w:r w:rsidR="00784914" w:rsidRPr="00CB67FC">
        <w:rPr>
          <w:rFonts w:ascii="Times New Roman" w:hAnsi="Times New Roman" w:cs="Times New Roman"/>
          <w:sz w:val="24"/>
          <w:lang w:eastAsia="ko-KR"/>
        </w:rPr>
        <w:t xml:space="preserve">and adolescents </w:t>
      </w:r>
      <w:r w:rsidRPr="00CB67FC">
        <w:rPr>
          <w:rFonts w:ascii="Times New Roman" w:hAnsi="Times New Roman" w:cs="Times New Roman"/>
          <w:sz w:val="24"/>
          <w:lang w:eastAsia="ko-KR"/>
        </w:rPr>
        <w:t>(2-19 years), stratified by income, National Health and Nutrition Examination Survey 1999-2010</w:t>
      </w:r>
    </w:p>
    <w:tbl>
      <w:tblPr>
        <w:tblStyle w:val="TableGrid"/>
        <w:tblW w:w="15026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"/>
        <w:gridCol w:w="1408"/>
        <w:gridCol w:w="15"/>
        <w:gridCol w:w="1545"/>
        <w:gridCol w:w="141"/>
        <w:gridCol w:w="993"/>
        <w:gridCol w:w="1417"/>
        <w:gridCol w:w="1418"/>
        <w:gridCol w:w="992"/>
        <w:gridCol w:w="1417"/>
        <w:gridCol w:w="1560"/>
        <w:gridCol w:w="992"/>
        <w:gridCol w:w="142"/>
        <w:gridCol w:w="1275"/>
      </w:tblGrid>
      <w:tr w:rsidR="005C00CF" w:rsidRPr="00CB67FC" w:rsidTr="00062DF7">
        <w:trPr>
          <w:trHeight w:val="189"/>
        </w:trPr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5C00CF" w:rsidRPr="00CB67FC" w:rsidRDefault="005C00CF" w:rsidP="001D39D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1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00CF" w:rsidRPr="00CB67FC" w:rsidRDefault="006D2F0C" w:rsidP="001D39D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sym w:font="Symbol" w:char="F0A3"/>
            </w:r>
            <w:r w:rsidR="005C00CF" w:rsidRPr="00CB67FC">
              <w:rPr>
                <w:rFonts w:ascii="Times New Roman" w:hAnsi="Times New Roman" w:cs="Times New Roman"/>
                <w:lang w:eastAsia="ko-KR"/>
              </w:rPr>
              <w:t>1.30</w:t>
            </w:r>
            <w:r w:rsidR="005C00CF"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1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00CF" w:rsidRPr="00CB67FC" w:rsidRDefault="006D2F0C" w:rsidP="001D39D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.31</w:t>
            </w:r>
            <w:r w:rsidR="005C00CF" w:rsidRPr="00CB67FC">
              <w:rPr>
                <w:rFonts w:ascii="Times New Roman" w:hAnsi="Times New Roman" w:cs="Times New Roman"/>
                <w:lang w:eastAsia="ko-KR"/>
              </w:rPr>
              <w:t>-&lt;3.50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00CF" w:rsidRPr="00CB67FC" w:rsidRDefault="005C00CF" w:rsidP="001D39D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sym w:font="Symbol" w:char="F0B3"/>
            </w:r>
            <w:r w:rsidRPr="00CB67FC">
              <w:rPr>
                <w:rFonts w:ascii="Times New Roman" w:hAnsi="Times New Roman" w:cs="Times New Roman"/>
                <w:lang w:eastAsia="ko-KR"/>
              </w:rPr>
              <w:t>3.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C00CF" w:rsidRPr="00CB67FC" w:rsidRDefault="005C00CF" w:rsidP="001D39D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491DBA" w:rsidRPr="00CB67FC" w:rsidTr="00062DF7">
        <w:trPr>
          <w:trHeight w:val="189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91DBA" w:rsidRPr="00CB67FC" w:rsidRDefault="00491DBA" w:rsidP="0080080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3324" w:type="dxa"/>
            <w:gridSpan w:val="1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91DBA" w:rsidRPr="00CB67FC" w:rsidRDefault="00784914" w:rsidP="00491DB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Intake in grams of protein foods (g) per kg of body weight ± SE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2</w:t>
            </w:r>
          </w:p>
        </w:tc>
      </w:tr>
      <w:tr w:rsidR="00A31D62" w:rsidRPr="00CB67FC" w:rsidTr="00062DF7">
        <w:trPr>
          <w:trHeight w:val="189"/>
        </w:trPr>
        <w:tc>
          <w:tcPr>
            <w:tcW w:w="1711" w:type="dxa"/>
            <w:gridSpan w:val="2"/>
            <w:tcBorders>
              <w:top w:val="single" w:sz="4" w:space="0" w:color="auto"/>
              <w:right w:val="nil"/>
            </w:tcBorders>
            <w:noWrap/>
            <w:hideMark/>
          </w:tcPr>
          <w:p w:rsidR="00E54510" w:rsidRPr="00CB67FC" w:rsidRDefault="00E54510" w:rsidP="0028331A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54510" w:rsidRPr="00CB67FC" w:rsidRDefault="00E54510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999-200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54510" w:rsidRPr="00CB67FC" w:rsidRDefault="00E54510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9-20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54510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ercent change</w:t>
            </w:r>
            <w:r w:rsidR="0028331A"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54510" w:rsidRPr="00CB67FC" w:rsidRDefault="00E54510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999-2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54510" w:rsidRPr="00CB67FC" w:rsidRDefault="00E54510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9-2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E54510" w:rsidRPr="00CB67FC" w:rsidRDefault="0028331A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54510" w:rsidRPr="00CB67FC" w:rsidRDefault="00E54510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54510" w:rsidRPr="00CB67FC" w:rsidRDefault="00E54510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9-20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54510" w:rsidRPr="00CB67FC" w:rsidRDefault="0028331A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:rsidR="00E54510" w:rsidRPr="00CB67FC" w:rsidRDefault="00E54510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28331A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2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694)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929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51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60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246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325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062DF7" w:rsidRPr="00CB67FC" w:rsidTr="00062DF7">
        <w:trPr>
          <w:trHeight w:val="189"/>
        </w:trPr>
        <w:tc>
          <w:tcPr>
            <w:tcW w:w="13609" w:type="dxa"/>
            <w:gridSpan w:val="13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062DF7" w:rsidRPr="00CB67FC" w:rsidRDefault="00062DF7" w:rsidP="00784914">
            <w:pPr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 xml:space="preserve">Children (2-&lt;12 years of age)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62DF7" w:rsidRPr="00CB67FC" w:rsidRDefault="00062DF7" w:rsidP="00A31D62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i/>
                <w:lang w:eastAsia="ko-KR"/>
              </w:rPr>
              <w:t>P</w:t>
            </w:r>
            <w:r w:rsidRPr="00CB67FC">
              <w:rPr>
                <w:rFonts w:ascii="Times New Roman" w:hAnsi="Times New Roman" w:cs="Times New Roman"/>
                <w:lang w:eastAsia="ko-KR"/>
              </w:rPr>
              <w:t>-interaction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top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43 ± 0.22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36 ± 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4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26 ± 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08 ± 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4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33 ± 0.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3 ± 0.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30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ork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8 ± 0.1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5 ± 0.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6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4 ± 0.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1 ± 0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0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4 ± 0.1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4 ± 0.0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5.6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amb or goat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2 ± 0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.003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5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.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3 ± 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0</w:t>
            </w:r>
            <w:r w:rsidR="00B26055" w:rsidRPr="00CB67FC">
              <w:rPr>
                <w:rFonts w:ascii="Times New Roman" w:hAnsi="Times New Roman" w:cs="Times New Roman" w:hint="eastAsia"/>
                <w:color w:val="000000"/>
                <w:lang w:eastAsia="ko-KR"/>
              </w:rPr>
              <w:t>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lang w:eastAsia="ko-KR"/>
              </w:rPr>
              <w:t>0.36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Chicken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8 ± 0.12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6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</w:rPr>
              <w:t xml:space="preserve"> ± 0.13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5 ± 0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10 ± 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.00</w:t>
            </w:r>
            <w:r w:rsidRPr="00CB67FC">
              <w:rPr>
                <w:rFonts w:ascii="Times New Roman" w:hAnsi="Times New Roman" w:cs="Times New Roman"/>
                <w:color w:val="000000"/>
              </w:rPr>
              <w:t xml:space="preserve"> ± 0.1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09 ± 0.1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Turkey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3 ± 0.04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3 ± 0.04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3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6 ± 0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1 ± 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8 ± 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2 ± 0.0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All Poultry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21 ± 0.14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93 ± 0.14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12 ± 0.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31 ± 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18 ± 0.1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.31 ± 0.16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Fish and shellfish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7 ± 0.09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9 ± 0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9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3 ± 0.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2 ± 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7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1 ± 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6 ± 0.0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6.4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6.94 ± 1.23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8.69 ± 1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7.51 ± 1.1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.68 ± 1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7.25 ± 2.3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6.5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</w:rPr>
              <w:t xml:space="preserve"> ± 1.4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4.3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Eggs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2 ± 0.08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7 ± 0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6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1</w:t>
            </w:r>
            <w:r w:rsidRPr="00CB67FC">
              <w:rPr>
                <w:rFonts w:ascii="Times New Roman" w:hAnsi="Times New Roman" w:cs="Times New Roman"/>
                <w:color w:val="000000"/>
              </w:rPr>
              <w:t xml:space="preserve"> ± 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2 ± 0.04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9 ± 0.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9 ± 0.0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egumes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9 ± 0.07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5 ± 0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4 ± 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8 ± 0.12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0 ± 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6 ± 0.26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90.0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Nuts and Seeds</w:t>
            </w:r>
          </w:p>
        </w:tc>
        <w:tc>
          <w:tcPr>
            <w:tcW w:w="140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7 ± 0.07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9 ± 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3 ± 0.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8 ± 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8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6 ± 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7 ± 0.0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062DF7" w:rsidRPr="00CB67FC" w:rsidTr="005613C6">
        <w:trPr>
          <w:trHeight w:val="189"/>
        </w:trPr>
        <w:tc>
          <w:tcPr>
            <w:tcW w:w="15026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062DF7" w:rsidRPr="00CB67FC" w:rsidRDefault="00062DF7" w:rsidP="00A31D62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Adolescents (12-19 years of age)</w:t>
            </w:r>
          </w:p>
        </w:tc>
      </w:tr>
      <w:tr w:rsidR="00A31D62" w:rsidRPr="00CB67FC" w:rsidTr="00062DF7">
        <w:trPr>
          <w:trHeight w:val="189"/>
        </w:trPr>
        <w:tc>
          <w:tcPr>
            <w:tcW w:w="1711" w:type="dxa"/>
            <w:gridSpan w:val="2"/>
            <w:tcBorders>
              <w:top w:val="single" w:sz="4" w:space="0" w:color="auto"/>
              <w:right w:val="nil"/>
            </w:tcBorders>
            <w:noWrap/>
            <w:hideMark/>
          </w:tcPr>
          <w:p w:rsidR="00A31D62" w:rsidRPr="00CB67FC" w:rsidRDefault="00A31D62" w:rsidP="0028331A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999-2000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9-20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A31D62" w:rsidRPr="00CB67FC" w:rsidRDefault="0028331A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999-2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9-20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A31D62" w:rsidRPr="00CB67FC" w:rsidRDefault="0028331A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A31D62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2009-20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28331A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vertAlign w:val="superscript"/>
                <w:lang w:eastAsia="ko-KR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</w:tcPr>
          <w:p w:rsidR="00A31D62" w:rsidRPr="00CB67FC" w:rsidRDefault="00A31D62" w:rsidP="0028331A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28331A">
            <w:pPr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2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934)</w:t>
            </w:r>
          </w:p>
        </w:tc>
        <w:tc>
          <w:tcPr>
            <w:tcW w:w="168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503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62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41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360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(n=231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A31D62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:rsidR="00784914" w:rsidRPr="00CB67FC" w:rsidRDefault="00784914" w:rsidP="00A31D62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top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Beef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4 ± 0.17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8 ± 0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7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6 ± 0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0 ± 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30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3 ± 0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7 ± 0.1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7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Pork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6 ± 0.04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1 ± 0.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7 ± 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7 ± 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1 ± 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2 ± 0.09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5.5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amb or goat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2 ± 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5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1 ± 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4 ± 0.0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00.0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7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Chicken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6 ± 0.09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1 ± 0.1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</w:rPr>
              <w:t xml:space="preserve"> ± 0.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4 ± 0.06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8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61 ± 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1 ± 0.1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Turkey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3 ± 0.03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2 ± 0.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7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9 ± 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1 ± 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4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All Poultry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9 ± 0.12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4 ± 0.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59 ± 0.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3 ± 0.07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72 ± 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87 ± 0.1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Fish and shellfish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5 ± 0.04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9 ± 0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4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</w:rPr>
              <w:t xml:space="preserve"> ± 0.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3 ± 0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0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8 ± 0.0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4 ± 0.03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Milk and Milk products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.89 ± 0.37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.21 ± 0.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6.38 ± 0.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4.9</w:t>
            </w:r>
            <w:r w:rsidRPr="00CB67FC">
              <w:rPr>
                <w:rFonts w:ascii="Times New Roman" w:hAnsi="Times New Roman" w:cs="Times New Roman"/>
                <w:color w:val="000000"/>
                <w:lang w:eastAsia="ko-KR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</w:rPr>
              <w:t xml:space="preserve"> ± 0.64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23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.76 ± 0.5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5.52 ± 0.47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Eggs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6 ± 0.02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3 ± 0.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5 ± 0.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2 ± 0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1 ± 0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6 ± 0.04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16.1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Legumes</w:t>
            </w:r>
          </w:p>
        </w:tc>
        <w:tc>
          <w:tcPr>
            <w:tcW w:w="1423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5 ± 0.03</w:t>
            </w:r>
          </w:p>
        </w:tc>
        <w:tc>
          <w:tcPr>
            <w:tcW w:w="168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7 ± 0.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3 ± 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4 ± 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04 ± 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8 ± 0.08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350.0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84914" w:rsidRPr="00CB67FC" w:rsidTr="00062DF7">
        <w:trPr>
          <w:trHeight w:val="189"/>
        </w:trPr>
        <w:tc>
          <w:tcPr>
            <w:tcW w:w="1711" w:type="dxa"/>
            <w:gridSpan w:val="2"/>
            <w:tcBorders>
              <w:bottom w:val="single" w:sz="4" w:space="0" w:color="auto"/>
              <w:right w:val="nil"/>
            </w:tcBorders>
            <w:noWrap/>
            <w:hideMark/>
          </w:tcPr>
          <w:p w:rsidR="00784914" w:rsidRPr="00CB67FC" w:rsidRDefault="00784914" w:rsidP="001D39D6">
            <w:pPr>
              <w:rPr>
                <w:rFonts w:ascii="Times New Roman" w:hAnsi="Times New Roman" w:cs="Times New Roman"/>
                <w:lang w:eastAsia="ko-KR"/>
              </w:rPr>
            </w:pPr>
            <w:r w:rsidRPr="00CB67FC">
              <w:rPr>
                <w:rFonts w:ascii="Times New Roman" w:hAnsi="Times New Roman" w:cs="Times New Roman"/>
                <w:lang w:eastAsia="ko-KR"/>
              </w:rPr>
              <w:t>Nuts and Seeds</w:t>
            </w:r>
          </w:p>
        </w:tc>
        <w:tc>
          <w:tcPr>
            <w:tcW w:w="142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1 ± 0.03</w:t>
            </w:r>
          </w:p>
        </w:tc>
        <w:tc>
          <w:tcPr>
            <w:tcW w:w="168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9 ± 0.0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-9.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2 ± 0.0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  <w:lang w:eastAsia="ko-KR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26 ± 0.06</w:t>
            </w:r>
            <w:r w:rsidRPr="00CB67FC">
              <w:rPr>
                <w:rFonts w:ascii="Times New Roman" w:hAnsi="Times New Roman" w:cs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116.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5 ± 0.0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18 ± 0.04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  <w:vAlign w:val="center"/>
          </w:tcPr>
          <w:p w:rsidR="00784914" w:rsidRPr="00CB67FC" w:rsidRDefault="00784914" w:rsidP="005613C6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 w:rsidRPr="00CB67F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</w:tbl>
    <w:p w:rsidR="00F13934" w:rsidRPr="00CB67FC" w:rsidRDefault="00F13934" w:rsidP="00F13934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lang w:eastAsia="ko-KR"/>
        </w:rPr>
        <w:t xml:space="preserve"> a ratio of family income to poverty threshold</w:t>
      </w:r>
      <w:r w:rsidR="0028331A" w:rsidRPr="00CB67FC">
        <w:rPr>
          <w:rFonts w:ascii="Times New Roman" w:hAnsi="Times New Roman" w:cs="Times New Roman"/>
          <w:lang w:eastAsia="ko-KR"/>
        </w:rPr>
        <w:t xml:space="preserve"> </w:t>
      </w:r>
      <w:r w:rsidRPr="00CB67FC">
        <w:rPr>
          <w:rFonts w:ascii="Times New Roman" w:hAnsi="Times New Roman" w:cs="Times New Roman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lang w:eastAsia="ko-KR"/>
        </w:rPr>
        <w:t xml:space="preserve"> Linearized standard error</w:t>
      </w:r>
    </w:p>
    <w:p w:rsidR="0028331A" w:rsidRPr="00CB67FC" w:rsidRDefault="0028331A" w:rsidP="00F13934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vertAlign w:val="superscript"/>
          <w:lang w:eastAsia="ko-KR"/>
        </w:rPr>
        <w:t>3</w:t>
      </w:r>
      <w:r w:rsidRPr="00CB67FC">
        <w:rPr>
          <w:rFonts w:ascii="Times New Roman" w:hAnsi="Times New Roman" w:cs="Times New Roman"/>
          <w:lang w:eastAsia="ko-KR"/>
        </w:rPr>
        <w:t xml:space="preserve"> Percent change from 1999-2000 to 2009-2010</w:t>
      </w:r>
      <w:r w:rsidR="00861483" w:rsidRPr="00CB67FC">
        <w:rPr>
          <w:rFonts w:ascii="Times New Roman" w:hAnsi="Times New Roman" w:cs="Times New Roman"/>
          <w:lang w:eastAsia="ko-KR"/>
        </w:rPr>
        <w:t xml:space="preserve">; </w:t>
      </w:r>
    </w:p>
    <w:p w:rsidR="00F13934" w:rsidRPr="00CB67FC" w:rsidRDefault="00F13934" w:rsidP="00F13934">
      <w:pPr>
        <w:spacing w:after="0"/>
        <w:rPr>
          <w:rFonts w:ascii="Times New Roman" w:hAnsi="Times New Roman" w:cs="Times New Roman"/>
          <w:lang w:eastAsia="ko-KR"/>
        </w:rPr>
      </w:pPr>
      <w:r w:rsidRPr="00CB67FC">
        <w:rPr>
          <w:rFonts w:ascii="Times New Roman" w:hAnsi="Times New Roman" w:cs="Times New Roman"/>
          <w:lang w:eastAsia="ko-KR"/>
        </w:rPr>
        <w:lastRenderedPageBreak/>
        <w:t xml:space="preserve">Asterisks indicate a statistical significance in trends in </w:t>
      </w:r>
      <w:r w:rsidR="006D2F0C" w:rsidRPr="00CB67FC">
        <w:rPr>
          <w:rFonts w:ascii="Times New Roman" w:hAnsi="Times New Roman" w:cs="Times New Roman"/>
          <w:lang w:eastAsia="ko-KR"/>
        </w:rPr>
        <w:t>types</w:t>
      </w:r>
      <w:r w:rsidRPr="00CB67FC">
        <w:rPr>
          <w:rFonts w:ascii="Times New Roman" w:hAnsi="Times New Roman" w:cs="Times New Roman"/>
          <w:lang w:eastAsia="ko-KR"/>
        </w:rPr>
        <w:t xml:space="preserve"> of protein within a subgroup (</w:t>
      </w:r>
      <w:r w:rsidRPr="00CB67FC">
        <w:rPr>
          <w:rFonts w:ascii="Times New Roman" w:hAnsi="Times New Roman" w:cs="Times New Roman"/>
          <w:vertAlign w:val="superscript"/>
          <w:lang w:eastAsia="ko-KR"/>
        </w:rPr>
        <w:t>*</w:t>
      </w:r>
      <w:r w:rsidRPr="00CB67FC">
        <w:rPr>
          <w:rFonts w:ascii="Times New Roman" w:hAnsi="Times New Roman" w:cs="Times New Roman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lang w:eastAsia="ko-KR"/>
        </w:rPr>
        <w:t>P</w:t>
      </w:r>
      <w:r w:rsidRPr="00CB67FC">
        <w:rPr>
          <w:rFonts w:ascii="Times New Roman" w:hAnsi="Times New Roman" w:cs="Times New Roman"/>
          <w:lang w:eastAsia="ko-KR"/>
        </w:rPr>
        <w:t xml:space="preserve"> &lt;0.05</w:t>
      </w:r>
      <w:proofErr w:type="gramStart"/>
      <w:r w:rsidRPr="00CB67FC">
        <w:rPr>
          <w:rFonts w:ascii="Times New Roman" w:hAnsi="Times New Roman" w:cs="Times New Roman"/>
          <w:lang w:eastAsia="ko-KR"/>
        </w:rPr>
        <w:t>,</w:t>
      </w:r>
      <w:r w:rsidRPr="00CB67FC">
        <w:rPr>
          <w:rFonts w:ascii="Times New Roman" w:hAnsi="Times New Roman" w:cs="Times New Roman"/>
          <w:vertAlign w:val="superscript"/>
          <w:lang w:eastAsia="ko-KR"/>
        </w:rPr>
        <w:t>*</w:t>
      </w:r>
      <w:proofErr w:type="gramEnd"/>
      <w:r w:rsidRPr="00CB67FC">
        <w:rPr>
          <w:rFonts w:ascii="Times New Roman" w:hAnsi="Times New Roman" w:cs="Times New Roman"/>
          <w:vertAlign w:val="superscript"/>
          <w:lang w:eastAsia="ko-KR"/>
        </w:rPr>
        <w:t>*</w:t>
      </w:r>
      <w:r w:rsidRPr="00CB67FC">
        <w:rPr>
          <w:rFonts w:ascii="Times New Roman" w:hAnsi="Times New Roman" w:cs="Times New Roman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lang w:eastAsia="ko-KR"/>
        </w:rPr>
        <w:t>P</w:t>
      </w:r>
      <w:r w:rsidRPr="00CB67FC">
        <w:rPr>
          <w:rFonts w:ascii="Times New Roman" w:hAnsi="Times New Roman" w:cs="Times New Roman"/>
          <w:lang w:eastAsia="ko-KR"/>
        </w:rPr>
        <w:t xml:space="preserve">&lt;0.01, </w:t>
      </w:r>
      <w:r w:rsidRPr="00CB67FC">
        <w:rPr>
          <w:rFonts w:ascii="Times New Roman" w:hAnsi="Times New Roman" w:cs="Times New Roman"/>
          <w:vertAlign w:val="superscript"/>
          <w:lang w:eastAsia="ko-KR"/>
        </w:rPr>
        <w:t>***</w:t>
      </w:r>
      <w:r w:rsidRPr="00CB67FC">
        <w:rPr>
          <w:rFonts w:ascii="Times New Roman" w:hAnsi="Times New Roman" w:cs="Times New Roman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lang w:eastAsia="ko-KR"/>
        </w:rPr>
        <w:t>P</w:t>
      </w:r>
      <w:r w:rsidRPr="00CB67FC">
        <w:rPr>
          <w:rFonts w:ascii="Times New Roman" w:hAnsi="Times New Roman" w:cs="Times New Roman"/>
          <w:lang w:eastAsia="ko-KR"/>
        </w:rPr>
        <w:t xml:space="preserve">&lt;0.001) </w:t>
      </w:r>
    </w:p>
    <w:p w:rsidR="00866EDF" w:rsidRPr="00CB67FC" w:rsidRDefault="00866EDF" w:rsidP="00F13934">
      <w:pPr>
        <w:spacing w:after="0"/>
        <w:rPr>
          <w:rFonts w:ascii="Times New Roman" w:hAnsi="Times New Roman" w:cs="Times New Roman"/>
          <w:lang w:eastAsia="ko-KR"/>
        </w:rPr>
      </w:pPr>
    </w:p>
    <w:p w:rsidR="00866EDF" w:rsidRPr="00CB67FC" w:rsidRDefault="00866EDF">
      <w:pPr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sectPr w:rsidR="00866EDF" w:rsidRPr="00CB67FC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85EFA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0A8AB419-D57E-4724-B6DB-B4156AAF7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40:00Z</dcterms:modified>
</cp:coreProperties>
</file>